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585" w:rsidRPr="00742AFF" w:rsidRDefault="00182585" w:rsidP="006D37A1">
      <w:pPr>
        <w:spacing w:line="240" w:lineRule="auto"/>
        <w:jc w:val="both"/>
        <w:rPr>
          <w:b/>
          <w:lang w:val="en-US"/>
        </w:rPr>
      </w:pPr>
      <w:r w:rsidRPr="00742AFF">
        <w:rPr>
          <w:b/>
          <w:lang w:val="en-US"/>
        </w:rPr>
        <w:t>Annex table 1</w:t>
      </w:r>
      <w:r w:rsidR="00742AFF" w:rsidRPr="00742AFF">
        <w:rPr>
          <w:b/>
          <w:lang w:val="en-US"/>
        </w:rPr>
        <w:t>A</w:t>
      </w:r>
      <w:r w:rsidRPr="00742AFF">
        <w:rPr>
          <w:b/>
          <w:lang w:val="en-US"/>
        </w:rPr>
        <w:t xml:space="preserve">. </w:t>
      </w:r>
      <w:r w:rsidR="00742AFF" w:rsidRPr="00742AFF">
        <w:rPr>
          <w:b/>
          <w:lang w:val="en-US"/>
        </w:rPr>
        <w:t xml:space="preserve">Baseline characteristics of the sample stratified by the laterality of pulmonary </w:t>
      </w:r>
      <w:bookmarkStart w:id="0" w:name="_GoBack"/>
      <w:bookmarkEnd w:id="0"/>
      <w:r w:rsidR="00742AFF" w:rsidRPr="00742AFF">
        <w:rPr>
          <w:b/>
          <w:lang w:val="en-US"/>
        </w:rPr>
        <w:t>embolism.</w:t>
      </w:r>
    </w:p>
    <w:tbl>
      <w:tblPr>
        <w:tblStyle w:val="Cuadrculadetablaclara"/>
        <w:tblW w:w="0" w:type="auto"/>
        <w:tblLook w:val="04A0" w:firstRow="1" w:lastRow="0" w:firstColumn="1" w:lastColumn="0" w:noHBand="0" w:noVBand="1"/>
      </w:tblPr>
      <w:tblGrid>
        <w:gridCol w:w="2325"/>
        <w:gridCol w:w="2471"/>
        <w:gridCol w:w="2153"/>
        <w:gridCol w:w="2113"/>
      </w:tblGrid>
      <w:tr w:rsidR="00182585" w:rsidRPr="006D37A1" w:rsidTr="006D37A1">
        <w:tc>
          <w:tcPr>
            <w:tcW w:w="2828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29" w:type="dxa"/>
          </w:tcPr>
          <w:p w:rsidR="00182585" w:rsidRPr="006D37A1" w:rsidRDefault="00182585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Unilateral</w:t>
            </w:r>
            <w:r w:rsidR="00C84C1F" w:rsidRPr="006D37A1">
              <w:rPr>
                <w:rFonts w:ascii="Arial" w:hAnsi="Arial" w:cs="Arial"/>
                <w:sz w:val="18"/>
                <w:szCs w:val="18"/>
              </w:rPr>
              <w:t xml:space="preserve"> (n = 502)</w:t>
            </w:r>
          </w:p>
        </w:tc>
        <w:tc>
          <w:tcPr>
            <w:tcW w:w="2829" w:type="dxa"/>
          </w:tcPr>
          <w:p w:rsidR="00182585" w:rsidRPr="006D37A1" w:rsidRDefault="00182585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Bilateral</w:t>
            </w:r>
            <w:r w:rsidR="00C84C1F" w:rsidRPr="006D37A1">
              <w:rPr>
                <w:rFonts w:ascii="Arial" w:hAnsi="Arial" w:cs="Arial"/>
                <w:sz w:val="18"/>
                <w:szCs w:val="18"/>
              </w:rPr>
              <w:t xml:space="preserve"> (n = 398)</w:t>
            </w:r>
          </w:p>
        </w:tc>
      </w:tr>
      <w:tr w:rsidR="00182585" w:rsidRPr="006D37A1" w:rsidTr="006D37A1">
        <w:tc>
          <w:tcPr>
            <w:tcW w:w="2828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Sex, male</w:t>
            </w: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C84C1F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85 (56.9)</w:t>
            </w:r>
          </w:p>
        </w:tc>
        <w:tc>
          <w:tcPr>
            <w:tcW w:w="2829" w:type="dxa"/>
          </w:tcPr>
          <w:p w:rsidR="00182585" w:rsidRPr="006D37A1" w:rsidRDefault="0002398B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32 (58.3)</w:t>
            </w:r>
          </w:p>
        </w:tc>
      </w:tr>
      <w:tr w:rsidR="00182585" w:rsidRPr="006D37A1" w:rsidTr="006D37A1">
        <w:tc>
          <w:tcPr>
            <w:tcW w:w="2828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Age, median (range)</w:t>
            </w: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1250B5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7 (25 – 92)</w:t>
            </w:r>
          </w:p>
        </w:tc>
        <w:tc>
          <w:tcPr>
            <w:tcW w:w="2829" w:type="dxa"/>
          </w:tcPr>
          <w:p w:rsidR="00182585" w:rsidRPr="006D37A1" w:rsidRDefault="001250B5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5 (21-94)</w:t>
            </w:r>
          </w:p>
        </w:tc>
      </w:tr>
      <w:tr w:rsidR="00C07BB3" w:rsidRPr="006D37A1" w:rsidTr="006D37A1">
        <w:tc>
          <w:tcPr>
            <w:tcW w:w="2828" w:type="dxa"/>
            <w:vMerge w:val="restart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ECOG-PS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74 (14.7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2 (15.6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56 (51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90 (47.7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24 (24.7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05 (26.4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5 (9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7 (9.3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 (0.6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 (1)</w:t>
            </w:r>
          </w:p>
        </w:tc>
      </w:tr>
      <w:tr w:rsidR="00C07BB3" w:rsidRPr="006D37A1" w:rsidTr="006D37A1">
        <w:tc>
          <w:tcPr>
            <w:tcW w:w="2828" w:type="dxa"/>
            <w:vMerge w:val="restart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Most common tumors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51 (30.1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86 (21.6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olorrectal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87 (17.3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81 (20.4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Breast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6 (9.2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7 (6.8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Pancreatic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8 (7.6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6 (6.5)</w:t>
            </w:r>
          </w:p>
        </w:tc>
      </w:tr>
      <w:tr w:rsidR="005F1B25" w:rsidRPr="006D37A1" w:rsidTr="006D37A1">
        <w:tc>
          <w:tcPr>
            <w:tcW w:w="2828" w:type="dxa"/>
            <w:vMerge/>
          </w:tcPr>
          <w:p w:rsidR="005F1B25" w:rsidRPr="006D37A1" w:rsidRDefault="005F1B2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5F1B25" w:rsidRPr="006D37A1" w:rsidRDefault="005F1B2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Bladder</w:t>
            </w:r>
          </w:p>
        </w:tc>
        <w:tc>
          <w:tcPr>
            <w:tcW w:w="2829" w:type="dxa"/>
          </w:tcPr>
          <w:p w:rsidR="005F1B25" w:rsidRPr="006D37A1" w:rsidRDefault="005F1B25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9 (3.8)</w:t>
            </w:r>
          </w:p>
        </w:tc>
        <w:tc>
          <w:tcPr>
            <w:tcW w:w="2829" w:type="dxa"/>
          </w:tcPr>
          <w:p w:rsidR="005F1B25" w:rsidRPr="006D37A1" w:rsidRDefault="005F1B25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8 (7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Stomach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6 (5.2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9 (4.8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Ovarian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2 (4.4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8 (4.5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entral Nervous System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1 (2.2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0 (5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Endometrial</w:t>
            </w:r>
          </w:p>
        </w:tc>
        <w:tc>
          <w:tcPr>
            <w:tcW w:w="2829" w:type="dxa"/>
          </w:tcPr>
          <w:p w:rsidR="00C07BB3" w:rsidRPr="006D37A1" w:rsidRDefault="005F1B25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6 (3.2)</w:t>
            </w:r>
          </w:p>
        </w:tc>
        <w:tc>
          <w:tcPr>
            <w:tcW w:w="2829" w:type="dxa"/>
          </w:tcPr>
          <w:p w:rsidR="00C07BB3" w:rsidRPr="006D37A1" w:rsidRDefault="005F1B25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9 (2.3)</w:t>
            </w:r>
          </w:p>
        </w:tc>
      </w:tr>
      <w:tr w:rsidR="00182585" w:rsidRPr="006D37A1" w:rsidTr="006D37A1">
        <w:tc>
          <w:tcPr>
            <w:tcW w:w="2828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TNM classification, stage IV</w:t>
            </w: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02398B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08 (81.3)</w:t>
            </w:r>
          </w:p>
        </w:tc>
        <w:tc>
          <w:tcPr>
            <w:tcW w:w="2829" w:type="dxa"/>
          </w:tcPr>
          <w:p w:rsidR="00182585" w:rsidRPr="006D37A1" w:rsidRDefault="0002398B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97 (74.6)</w:t>
            </w:r>
          </w:p>
        </w:tc>
      </w:tr>
      <w:tr w:rsidR="00182585" w:rsidRPr="006D37A1" w:rsidTr="006D37A1">
        <w:tc>
          <w:tcPr>
            <w:tcW w:w="2828" w:type="dxa"/>
            <w:vMerge w:val="restart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RECIST al PE diagnosis</w:t>
            </w: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Not evaluable</w:t>
            </w:r>
          </w:p>
        </w:tc>
        <w:tc>
          <w:tcPr>
            <w:tcW w:w="2829" w:type="dxa"/>
          </w:tcPr>
          <w:p w:rsidR="00182585" w:rsidRPr="006D37A1" w:rsidRDefault="00E04D21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98 (39.4)</w:t>
            </w:r>
          </w:p>
        </w:tc>
        <w:tc>
          <w:tcPr>
            <w:tcW w:w="2829" w:type="dxa"/>
          </w:tcPr>
          <w:p w:rsidR="00182585" w:rsidRPr="006D37A1" w:rsidRDefault="00E04D21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20 (55.3)</w:t>
            </w:r>
          </w:p>
        </w:tc>
      </w:tr>
      <w:tr w:rsidR="00182585" w:rsidRPr="006D37A1" w:rsidTr="006D37A1">
        <w:tc>
          <w:tcPr>
            <w:tcW w:w="2828" w:type="dxa"/>
            <w:vMerge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Progression</w:t>
            </w:r>
          </w:p>
        </w:tc>
        <w:tc>
          <w:tcPr>
            <w:tcW w:w="2829" w:type="dxa"/>
          </w:tcPr>
          <w:p w:rsidR="00182585" w:rsidRPr="006D37A1" w:rsidRDefault="00E04D21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22 (24.3)</w:t>
            </w:r>
          </w:p>
        </w:tc>
        <w:tc>
          <w:tcPr>
            <w:tcW w:w="2829" w:type="dxa"/>
          </w:tcPr>
          <w:p w:rsidR="00182585" w:rsidRPr="006D37A1" w:rsidRDefault="00E04D21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82 (20.6)</w:t>
            </w:r>
          </w:p>
        </w:tc>
      </w:tr>
      <w:tr w:rsidR="00182585" w:rsidRPr="006D37A1" w:rsidTr="006D37A1">
        <w:tc>
          <w:tcPr>
            <w:tcW w:w="2828" w:type="dxa"/>
            <w:vMerge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Stable disease</w:t>
            </w:r>
          </w:p>
        </w:tc>
        <w:tc>
          <w:tcPr>
            <w:tcW w:w="2829" w:type="dxa"/>
          </w:tcPr>
          <w:p w:rsidR="00182585" w:rsidRPr="006D37A1" w:rsidRDefault="00E04D21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92 (18.3)</w:t>
            </w:r>
          </w:p>
        </w:tc>
        <w:tc>
          <w:tcPr>
            <w:tcW w:w="2829" w:type="dxa"/>
          </w:tcPr>
          <w:p w:rsidR="00182585" w:rsidRPr="006D37A1" w:rsidRDefault="00E04D21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2 (13.1)</w:t>
            </w:r>
          </w:p>
        </w:tc>
      </w:tr>
      <w:tr w:rsidR="00182585" w:rsidRPr="006D37A1" w:rsidTr="006D37A1">
        <w:tc>
          <w:tcPr>
            <w:tcW w:w="2828" w:type="dxa"/>
            <w:vMerge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Partial response</w:t>
            </w:r>
          </w:p>
        </w:tc>
        <w:tc>
          <w:tcPr>
            <w:tcW w:w="2829" w:type="dxa"/>
          </w:tcPr>
          <w:p w:rsidR="00182585" w:rsidRPr="006D37A1" w:rsidRDefault="00E04D21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2 (12.4)</w:t>
            </w:r>
          </w:p>
        </w:tc>
        <w:tc>
          <w:tcPr>
            <w:tcW w:w="2829" w:type="dxa"/>
          </w:tcPr>
          <w:p w:rsidR="00182585" w:rsidRPr="006D37A1" w:rsidRDefault="00E04D21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2 (8)</w:t>
            </w:r>
          </w:p>
        </w:tc>
      </w:tr>
      <w:tr w:rsidR="00182585" w:rsidRPr="006D37A1" w:rsidTr="006D37A1">
        <w:tc>
          <w:tcPr>
            <w:tcW w:w="2828" w:type="dxa"/>
            <w:vMerge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omplete response/NED</w:t>
            </w:r>
          </w:p>
        </w:tc>
        <w:tc>
          <w:tcPr>
            <w:tcW w:w="2829" w:type="dxa"/>
          </w:tcPr>
          <w:p w:rsidR="00182585" w:rsidRPr="006D37A1" w:rsidRDefault="00E04D21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8 (5.6)</w:t>
            </w:r>
          </w:p>
        </w:tc>
        <w:tc>
          <w:tcPr>
            <w:tcW w:w="2829" w:type="dxa"/>
          </w:tcPr>
          <w:p w:rsidR="00182585" w:rsidRPr="006D37A1" w:rsidRDefault="00E04D21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2 (3)</w:t>
            </w:r>
          </w:p>
        </w:tc>
      </w:tr>
      <w:tr w:rsidR="00182585" w:rsidRPr="006D37A1" w:rsidTr="006D37A1">
        <w:tc>
          <w:tcPr>
            <w:tcW w:w="2828" w:type="dxa"/>
            <w:vMerge w:val="restart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omorbidities</w:t>
            </w: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hronic cardiovascular disease</w:t>
            </w:r>
          </w:p>
        </w:tc>
        <w:tc>
          <w:tcPr>
            <w:tcW w:w="2829" w:type="dxa"/>
          </w:tcPr>
          <w:p w:rsidR="00182585" w:rsidRPr="006D37A1" w:rsidRDefault="0002398B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0 (12)</w:t>
            </w:r>
          </w:p>
        </w:tc>
        <w:tc>
          <w:tcPr>
            <w:tcW w:w="2829" w:type="dxa"/>
          </w:tcPr>
          <w:p w:rsidR="00182585" w:rsidRPr="006D37A1" w:rsidRDefault="0002398B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0 (7.5)</w:t>
            </w:r>
          </w:p>
        </w:tc>
      </w:tr>
      <w:tr w:rsidR="00182585" w:rsidRPr="006D37A1" w:rsidTr="006D37A1">
        <w:tc>
          <w:tcPr>
            <w:tcW w:w="2828" w:type="dxa"/>
            <w:vMerge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OPD</w:t>
            </w:r>
          </w:p>
        </w:tc>
        <w:tc>
          <w:tcPr>
            <w:tcW w:w="2829" w:type="dxa"/>
          </w:tcPr>
          <w:p w:rsidR="00182585" w:rsidRPr="006D37A1" w:rsidRDefault="0002398B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4 (10.8)</w:t>
            </w:r>
          </w:p>
        </w:tc>
        <w:tc>
          <w:tcPr>
            <w:tcW w:w="2829" w:type="dxa"/>
          </w:tcPr>
          <w:p w:rsidR="00182585" w:rsidRPr="006D37A1" w:rsidRDefault="0002398B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5 (6.3)</w:t>
            </w:r>
          </w:p>
        </w:tc>
      </w:tr>
      <w:tr w:rsidR="00182585" w:rsidRPr="006D37A1" w:rsidTr="006D37A1">
        <w:tc>
          <w:tcPr>
            <w:tcW w:w="2828" w:type="dxa"/>
            <w:vMerge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hronic kidney disease</w:t>
            </w:r>
          </w:p>
        </w:tc>
        <w:tc>
          <w:tcPr>
            <w:tcW w:w="2829" w:type="dxa"/>
          </w:tcPr>
          <w:p w:rsidR="00182585" w:rsidRPr="006D37A1" w:rsidRDefault="0002398B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9 (3.8)</w:t>
            </w:r>
          </w:p>
        </w:tc>
        <w:tc>
          <w:tcPr>
            <w:tcW w:w="2829" w:type="dxa"/>
          </w:tcPr>
          <w:p w:rsidR="00182585" w:rsidRPr="006D37A1" w:rsidRDefault="0002398B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5 (3.8)</w:t>
            </w:r>
          </w:p>
        </w:tc>
      </w:tr>
      <w:tr w:rsidR="00182585" w:rsidRPr="006D37A1" w:rsidTr="006D37A1">
        <w:tc>
          <w:tcPr>
            <w:tcW w:w="2828" w:type="dxa"/>
            <w:vMerge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hronic liver disease</w:t>
            </w:r>
          </w:p>
        </w:tc>
        <w:tc>
          <w:tcPr>
            <w:tcW w:w="2829" w:type="dxa"/>
          </w:tcPr>
          <w:p w:rsidR="00182585" w:rsidRPr="006D37A1" w:rsidRDefault="0002398B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7 (1.4)</w:t>
            </w:r>
          </w:p>
        </w:tc>
        <w:tc>
          <w:tcPr>
            <w:tcW w:w="2829" w:type="dxa"/>
          </w:tcPr>
          <w:p w:rsidR="00182585" w:rsidRPr="006D37A1" w:rsidRDefault="0002398B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 (1.5)</w:t>
            </w:r>
          </w:p>
        </w:tc>
      </w:tr>
      <w:tr w:rsidR="00182585" w:rsidRPr="006D37A1" w:rsidTr="006D37A1">
        <w:tc>
          <w:tcPr>
            <w:tcW w:w="2828" w:type="dxa"/>
            <w:vMerge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Major surgery in the previous 3 months</w:t>
            </w:r>
          </w:p>
        </w:tc>
        <w:tc>
          <w:tcPr>
            <w:tcW w:w="2829" w:type="dxa"/>
          </w:tcPr>
          <w:p w:rsidR="00182585" w:rsidRPr="006D37A1" w:rsidRDefault="0002398B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0 (6)</w:t>
            </w:r>
          </w:p>
        </w:tc>
        <w:tc>
          <w:tcPr>
            <w:tcW w:w="2829" w:type="dxa"/>
          </w:tcPr>
          <w:p w:rsidR="00182585" w:rsidRPr="006D37A1" w:rsidRDefault="0002398B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0 (5)</w:t>
            </w:r>
          </w:p>
        </w:tc>
      </w:tr>
      <w:tr w:rsidR="00182585" w:rsidRPr="006D37A1" w:rsidTr="006D37A1">
        <w:tc>
          <w:tcPr>
            <w:tcW w:w="2828" w:type="dxa"/>
            <w:vMerge w:val="restart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Smoking status</w:t>
            </w: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Non-smoker</w:t>
            </w:r>
          </w:p>
        </w:tc>
        <w:tc>
          <w:tcPr>
            <w:tcW w:w="2829" w:type="dxa"/>
          </w:tcPr>
          <w:p w:rsidR="00182585" w:rsidRPr="006D37A1" w:rsidRDefault="0011212E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98 (19.6</w:t>
            </w:r>
            <w:r w:rsidR="0002398B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182585" w:rsidRPr="006D37A1" w:rsidRDefault="0002398B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2 (15.6)</w:t>
            </w:r>
          </w:p>
        </w:tc>
      </w:tr>
      <w:tr w:rsidR="00182585" w:rsidRPr="006D37A1" w:rsidTr="006D37A1">
        <w:tc>
          <w:tcPr>
            <w:tcW w:w="2828" w:type="dxa"/>
            <w:vMerge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Ex-smoker</w:t>
            </w:r>
          </w:p>
        </w:tc>
        <w:tc>
          <w:tcPr>
            <w:tcW w:w="2829" w:type="dxa"/>
          </w:tcPr>
          <w:p w:rsidR="00182585" w:rsidRPr="006D37A1" w:rsidRDefault="0011212E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7 (3.5</w:t>
            </w:r>
            <w:r w:rsidR="0002398B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182585" w:rsidRPr="006D37A1" w:rsidRDefault="0011212E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4 (3.4</w:t>
            </w:r>
            <w:r w:rsidR="0002398B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82585" w:rsidRPr="006D37A1" w:rsidTr="006D37A1">
        <w:tc>
          <w:tcPr>
            <w:tcW w:w="2828" w:type="dxa"/>
            <w:vMerge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Active smoker</w:t>
            </w:r>
          </w:p>
        </w:tc>
        <w:tc>
          <w:tcPr>
            <w:tcW w:w="2829" w:type="dxa"/>
          </w:tcPr>
          <w:p w:rsidR="00182585" w:rsidRPr="006D37A1" w:rsidRDefault="0011212E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63 (32.5</w:t>
            </w:r>
            <w:r w:rsidR="0002398B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182585" w:rsidRPr="006D37A1" w:rsidRDefault="0011212E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49 (37.4</w:t>
            </w:r>
            <w:r w:rsidR="0002398B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82585" w:rsidRPr="006D37A1" w:rsidTr="006D37A1">
        <w:tc>
          <w:tcPr>
            <w:tcW w:w="2828" w:type="dxa"/>
            <w:vMerge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829" w:type="dxa"/>
          </w:tcPr>
          <w:p w:rsidR="00182585" w:rsidRPr="006D37A1" w:rsidRDefault="0002398B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23 (44.4)</w:t>
            </w:r>
          </w:p>
        </w:tc>
        <w:tc>
          <w:tcPr>
            <w:tcW w:w="2829" w:type="dxa"/>
          </w:tcPr>
          <w:p w:rsidR="00182585" w:rsidRPr="006D37A1" w:rsidRDefault="0011212E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74 (43.6</w:t>
            </w:r>
            <w:r w:rsidR="0002398B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82585" w:rsidRPr="006D37A1" w:rsidTr="006D37A1">
        <w:tc>
          <w:tcPr>
            <w:tcW w:w="2828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Previous thrombosis</w:t>
            </w: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02398B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79 (15.7)</w:t>
            </w:r>
          </w:p>
        </w:tc>
        <w:tc>
          <w:tcPr>
            <w:tcW w:w="2829" w:type="dxa"/>
          </w:tcPr>
          <w:p w:rsidR="00182585" w:rsidRPr="006D37A1" w:rsidRDefault="0002398B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0 (15.1)</w:t>
            </w:r>
          </w:p>
        </w:tc>
      </w:tr>
      <w:tr w:rsidR="00182585" w:rsidRPr="006D37A1" w:rsidTr="006D37A1">
        <w:tc>
          <w:tcPr>
            <w:tcW w:w="2828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Anticoagulation therapy at diagnosis of PE</w:t>
            </w: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E04D21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6 (13.1)</w:t>
            </w:r>
          </w:p>
        </w:tc>
        <w:tc>
          <w:tcPr>
            <w:tcW w:w="2829" w:type="dxa"/>
          </w:tcPr>
          <w:p w:rsidR="00182585" w:rsidRPr="006D37A1" w:rsidRDefault="00E04D21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4 (11.1)</w:t>
            </w:r>
          </w:p>
        </w:tc>
      </w:tr>
      <w:tr w:rsidR="00182585" w:rsidRPr="006D37A1" w:rsidTr="006D37A1">
        <w:tc>
          <w:tcPr>
            <w:tcW w:w="2828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Anti-aggregation therapy at diagnosis of PE</w:t>
            </w: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E04D21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3 (8.6)</w:t>
            </w:r>
          </w:p>
        </w:tc>
        <w:tc>
          <w:tcPr>
            <w:tcW w:w="2829" w:type="dxa"/>
          </w:tcPr>
          <w:p w:rsidR="00182585" w:rsidRPr="006D37A1" w:rsidRDefault="00E04D21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8 (7)</w:t>
            </w:r>
          </w:p>
        </w:tc>
      </w:tr>
      <w:tr w:rsidR="00182585" w:rsidRPr="006D37A1" w:rsidTr="006D37A1">
        <w:tc>
          <w:tcPr>
            <w:tcW w:w="2828" w:type="dxa"/>
            <w:vMerge w:val="restart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PE diagnosis technique</w:t>
            </w: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Angio-CT</w:t>
            </w:r>
          </w:p>
        </w:tc>
        <w:tc>
          <w:tcPr>
            <w:tcW w:w="2829" w:type="dxa"/>
          </w:tcPr>
          <w:p w:rsidR="00182585" w:rsidRPr="006D37A1" w:rsidRDefault="0011212E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31</w:t>
            </w:r>
            <w:r w:rsidR="00E04D21" w:rsidRPr="006D37A1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Pr="006D37A1">
              <w:rPr>
                <w:rFonts w:ascii="Arial" w:hAnsi="Arial" w:cs="Arial"/>
                <w:sz w:val="18"/>
                <w:szCs w:val="18"/>
              </w:rPr>
              <w:t>6.1</w:t>
            </w:r>
            <w:r w:rsidR="00E04D21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182585" w:rsidRPr="006D37A1" w:rsidRDefault="0011212E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70</w:t>
            </w:r>
            <w:r w:rsidR="00E04D21" w:rsidRPr="006D37A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D37A1">
              <w:rPr>
                <w:rFonts w:ascii="Arial" w:hAnsi="Arial" w:cs="Arial"/>
                <w:sz w:val="18"/>
                <w:szCs w:val="18"/>
              </w:rPr>
              <w:t>42</w:t>
            </w:r>
            <w:r w:rsidR="00E04D21" w:rsidRPr="006D37A1">
              <w:rPr>
                <w:rFonts w:ascii="Arial" w:hAnsi="Arial" w:cs="Arial"/>
                <w:sz w:val="18"/>
                <w:szCs w:val="18"/>
              </w:rPr>
              <w:t>.7)</w:t>
            </w:r>
          </w:p>
        </w:tc>
      </w:tr>
      <w:tr w:rsidR="00182585" w:rsidRPr="006D37A1" w:rsidTr="006D37A1">
        <w:tc>
          <w:tcPr>
            <w:tcW w:w="2828" w:type="dxa"/>
            <w:vMerge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Ventilation/perfusion scintigraphy</w:t>
            </w:r>
          </w:p>
        </w:tc>
        <w:tc>
          <w:tcPr>
            <w:tcW w:w="2829" w:type="dxa"/>
          </w:tcPr>
          <w:p w:rsidR="00182585" w:rsidRPr="006D37A1" w:rsidRDefault="0011212E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8</w:t>
            </w:r>
            <w:r w:rsidR="00E04D21" w:rsidRPr="006D37A1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Pr="006D37A1">
              <w:rPr>
                <w:rFonts w:ascii="Arial" w:hAnsi="Arial" w:cs="Arial"/>
                <w:sz w:val="18"/>
                <w:szCs w:val="18"/>
              </w:rPr>
              <w:t>6</w:t>
            </w:r>
            <w:r w:rsidR="00E04D21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182585" w:rsidRPr="006D37A1" w:rsidRDefault="0011212E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0</w:t>
            </w:r>
            <w:r w:rsidR="00E04D21" w:rsidRPr="006D37A1">
              <w:rPr>
                <w:rFonts w:ascii="Arial" w:hAnsi="Arial" w:cs="Arial"/>
                <w:sz w:val="18"/>
                <w:szCs w:val="18"/>
              </w:rPr>
              <w:t xml:space="preserve"> (2.</w:t>
            </w:r>
            <w:r w:rsidRPr="006D37A1">
              <w:rPr>
                <w:rFonts w:ascii="Arial" w:hAnsi="Arial" w:cs="Arial"/>
                <w:sz w:val="18"/>
                <w:szCs w:val="18"/>
              </w:rPr>
              <w:t>5</w:t>
            </w:r>
            <w:r w:rsidR="00E04D21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82585" w:rsidRPr="006D37A1" w:rsidTr="006D37A1">
        <w:tc>
          <w:tcPr>
            <w:tcW w:w="2828" w:type="dxa"/>
            <w:vMerge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T for response assessment</w:t>
            </w:r>
          </w:p>
        </w:tc>
        <w:tc>
          <w:tcPr>
            <w:tcW w:w="2829" w:type="dxa"/>
          </w:tcPr>
          <w:p w:rsidR="00182585" w:rsidRPr="006D37A1" w:rsidRDefault="0011212E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75 (54</w:t>
            </w:r>
            <w:r w:rsidR="00E04D21" w:rsidRPr="006D37A1">
              <w:rPr>
                <w:rFonts w:ascii="Arial" w:hAnsi="Arial" w:cs="Arial"/>
                <w:sz w:val="18"/>
                <w:szCs w:val="18"/>
              </w:rPr>
              <w:t>.8)</w:t>
            </w:r>
          </w:p>
        </w:tc>
        <w:tc>
          <w:tcPr>
            <w:tcW w:w="2829" w:type="dxa"/>
          </w:tcPr>
          <w:p w:rsidR="00182585" w:rsidRPr="006D37A1" w:rsidRDefault="0011212E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62 (40.7</w:t>
            </w:r>
            <w:r w:rsidR="00E04D21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82585" w:rsidRPr="006D37A1" w:rsidTr="006D37A1">
        <w:tc>
          <w:tcPr>
            <w:tcW w:w="2828" w:type="dxa"/>
            <w:vMerge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T for other reasons</w:t>
            </w:r>
          </w:p>
        </w:tc>
        <w:tc>
          <w:tcPr>
            <w:tcW w:w="2829" w:type="dxa"/>
          </w:tcPr>
          <w:p w:rsidR="00182585" w:rsidRPr="006D37A1" w:rsidRDefault="0011212E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88</w:t>
            </w:r>
            <w:r w:rsidR="00E04D21" w:rsidRPr="006D37A1">
              <w:rPr>
                <w:rFonts w:ascii="Arial" w:hAnsi="Arial" w:cs="Arial"/>
                <w:sz w:val="18"/>
                <w:szCs w:val="18"/>
              </w:rPr>
              <w:t xml:space="preserve"> (17.</w:t>
            </w:r>
            <w:r w:rsidRPr="006D37A1">
              <w:rPr>
                <w:rFonts w:ascii="Arial" w:hAnsi="Arial" w:cs="Arial"/>
                <w:sz w:val="18"/>
                <w:szCs w:val="18"/>
              </w:rPr>
              <w:t>5</w:t>
            </w:r>
            <w:r w:rsidR="00E04D21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182585" w:rsidRPr="006D37A1" w:rsidRDefault="0011212E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6 (14.1</w:t>
            </w:r>
            <w:r w:rsidR="00E04D21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82585" w:rsidRPr="006D37A1" w:rsidTr="006D37A1">
        <w:tc>
          <w:tcPr>
            <w:tcW w:w="2828" w:type="dxa"/>
            <w:vMerge w:val="restart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Type of care</w:t>
            </w: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Outpatient</w:t>
            </w:r>
          </w:p>
        </w:tc>
        <w:tc>
          <w:tcPr>
            <w:tcW w:w="2829" w:type="dxa"/>
          </w:tcPr>
          <w:p w:rsidR="00182585" w:rsidRPr="006D37A1" w:rsidRDefault="0092703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26 (45)</w:t>
            </w:r>
          </w:p>
        </w:tc>
        <w:tc>
          <w:tcPr>
            <w:tcW w:w="2829" w:type="dxa"/>
          </w:tcPr>
          <w:p w:rsidR="00182585" w:rsidRPr="006D37A1" w:rsidRDefault="0092703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25 (31.4)</w:t>
            </w:r>
          </w:p>
        </w:tc>
      </w:tr>
      <w:tr w:rsidR="00182585" w:rsidRPr="006D37A1" w:rsidTr="006D37A1">
        <w:tc>
          <w:tcPr>
            <w:tcW w:w="2828" w:type="dxa"/>
            <w:vMerge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182585" w:rsidRPr="006D37A1" w:rsidRDefault="0018258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Inpatient</w:t>
            </w:r>
          </w:p>
        </w:tc>
        <w:tc>
          <w:tcPr>
            <w:tcW w:w="2829" w:type="dxa"/>
          </w:tcPr>
          <w:p w:rsidR="00182585" w:rsidRPr="006D37A1" w:rsidRDefault="0092703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76 (55)</w:t>
            </w:r>
          </w:p>
        </w:tc>
        <w:tc>
          <w:tcPr>
            <w:tcW w:w="2829" w:type="dxa"/>
          </w:tcPr>
          <w:p w:rsidR="00182585" w:rsidRPr="006D37A1" w:rsidRDefault="0092703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73 (68.6)</w:t>
            </w:r>
          </w:p>
        </w:tc>
      </w:tr>
    </w:tbl>
    <w:p w:rsidR="00182585" w:rsidRDefault="00182585" w:rsidP="00182585">
      <w:pPr>
        <w:jc w:val="both"/>
        <w:rPr>
          <w:b/>
        </w:rPr>
      </w:pPr>
    </w:p>
    <w:p w:rsidR="00182585" w:rsidRPr="00742AFF" w:rsidRDefault="00267055" w:rsidP="00267055">
      <w:pPr>
        <w:jc w:val="center"/>
        <w:rPr>
          <w:i/>
          <w:lang w:val="en-US"/>
        </w:rPr>
      </w:pPr>
      <w:r w:rsidRPr="00742AFF">
        <w:rPr>
          <w:i/>
          <w:lang w:val="en-US"/>
        </w:rPr>
        <w:t>Abbreviations: COPD, Chronic Obstructive Pulmonary Disease; CT, computed tomography ECOG-PS, Eastern Cooperative Oncology Group; NED, No Evidence of Disease; PE, Pulmonary Embolism; RECIST, Response Evaluation Criteria In Solid Tumors.</w:t>
      </w:r>
    </w:p>
    <w:p w:rsidR="00267055" w:rsidRPr="00742AFF" w:rsidRDefault="00267055" w:rsidP="00267055">
      <w:pPr>
        <w:jc w:val="center"/>
        <w:rPr>
          <w:i/>
          <w:lang w:val="en-US"/>
        </w:rPr>
      </w:pPr>
    </w:p>
    <w:p w:rsidR="00742AFF" w:rsidRDefault="00742AFF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267055" w:rsidRPr="00742AFF" w:rsidRDefault="00267055" w:rsidP="00742AFF">
      <w:pPr>
        <w:rPr>
          <w:b/>
          <w:lang w:val="en-US"/>
        </w:rPr>
      </w:pPr>
      <w:r w:rsidRPr="00742AFF">
        <w:rPr>
          <w:b/>
          <w:lang w:val="en-US"/>
        </w:rPr>
        <w:lastRenderedPageBreak/>
        <w:t xml:space="preserve">Annex table </w:t>
      </w:r>
      <w:r w:rsidR="00742AFF">
        <w:rPr>
          <w:b/>
          <w:lang w:val="en-US"/>
        </w:rPr>
        <w:t>1B</w:t>
      </w:r>
      <w:r w:rsidRPr="00742AFF">
        <w:rPr>
          <w:b/>
          <w:lang w:val="en-US"/>
        </w:rPr>
        <w:t xml:space="preserve">. </w:t>
      </w:r>
      <w:r w:rsidR="00742AFF" w:rsidRPr="00742AFF">
        <w:rPr>
          <w:b/>
          <w:lang w:val="en-US"/>
        </w:rPr>
        <w:t xml:space="preserve">Baseline characteristics of the sample stratified by </w:t>
      </w:r>
      <w:r w:rsidRPr="00742AFF">
        <w:rPr>
          <w:b/>
          <w:lang w:val="en-US"/>
        </w:rPr>
        <w:t>PE location</w:t>
      </w:r>
    </w:p>
    <w:tbl>
      <w:tblPr>
        <w:tblStyle w:val="Cuadrculadetablaclara"/>
        <w:tblW w:w="0" w:type="auto"/>
        <w:tblLook w:val="04A0" w:firstRow="1" w:lastRow="0" w:firstColumn="1" w:lastColumn="0" w:noHBand="0" w:noVBand="1"/>
      </w:tblPr>
      <w:tblGrid>
        <w:gridCol w:w="1950"/>
        <w:gridCol w:w="2206"/>
        <w:gridCol w:w="1538"/>
        <w:gridCol w:w="1690"/>
        <w:gridCol w:w="1678"/>
      </w:tblGrid>
      <w:tr w:rsidR="00267055" w:rsidRPr="006D37A1" w:rsidTr="006D37A1">
        <w:tc>
          <w:tcPr>
            <w:tcW w:w="2828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6D37A1" w:rsidRDefault="00267055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entral</w:t>
            </w:r>
          </w:p>
          <w:p w:rsidR="00267055" w:rsidRPr="006D37A1" w:rsidRDefault="001A6BA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(n = 209)</w:t>
            </w:r>
          </w:p>
        </w:tc>
        <w:tc>
          <w:tcPr>
            <w:tcW w:w="2829" w:type="dxa"/>
          </w:tcPr>
          <w:p w:rsidR="006D37A1" w:rsidRDefault="00267055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Peripheral</w:t>
            </w:r>
          </w:p>
          <w:p w:rsidR="00267055" w:rsidRPr="006D37A1" w:rsidRDefault="001A6BA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(n =333)</w:t>
            </w:r>
          </w:p>
        </w:tc>
        <w:tc>
          <w:tcPr>
            <w:tcW w:w="2829" w:type="dxa"/>
          </w:tcPr>
          <w:p w:rsidR="006D37A1" w:rsidRDefault="00267055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entral and peripheral</w:t>
            </w:r>
          </w:p>
          <w:p w:rsidR="00267055" w:rsidRPr="006D37A1" w:rsidRDefault="001A6BA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(n = 358)</w:t>
            </w:r>
          </w:p>
        </w:tc>
      </w:tr>
      <w:tr w:rsidR="00267055" w:rsidRPr="006D37A1" w:rsidTr="006D37A1">
        <w:tc>
          <w:tcPr>
            <w:tcW w:w="2828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Sex, male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36 (65.1)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85 (55.6)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96 (54.7)</w:t>
            </w:r>
          </w:p>
        </w:tc>
      </w:tr>
      <w:tr w:rsidR="00267055" w:rsidRPr="006D37A1" w:rsidTr="006D37A1">
        <w:tc>
          <w:tcPr>
            <w:tcW w:w="2828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Age, median (range)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C84C1F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7 (21 – 94)</w:t>
            </w:r>
          </w:p>
        </w:tc>
        <w:tc>
          <w:tcPr>
            <w:tcW w:w="2829" w:type="dxa"/>
          </w:tcPr>
          <w:p w:rsidR="00267055" w:rsidRPr="006D37A1" w:rsidRDefault="00C84C1F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6 (25 – 92)</w:t>
            </w:r>
          </w:p>
        </w:tc>
        <w:tc>
          <w:tcPr>
            <w:tcW w:w="2829" w:type="dxa"/>
          </w:tcPr>
          <w:p w:rsidR="00267055" w:rsidRPr="006D37A1" w:rsidRDefault="00C84C1F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6 (25 – 93)</w:t>
            </w:r>
          </w:p>
        </w:tc>
      </w:tr>
      <w:tr w:rsidR="00C07BB3" w:rsidRPr="006D37A1" w:rsidTr="006D37A1">
        <w:tc>
          <w:tcPr>
            <w:tcW w:w="2828" w:type="dxa"/>
            <w:vMerge w:val="restart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ECOG-PS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0 (14.4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3 (15.9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3 (14.8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06 (50.7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63 (48.9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77 (49.4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0 (23.9)</w:t>
            </w:r>
          </w:p>
        </w:tc>
        <w:tc>
          <w:tcPr>
            <w:tcW w:w="2829" w:type="dxa"/>
          </w:tcPr>
          <w:p w:rsidR="00C07BB3" w:rsidRPr="006D37A1" w:rsidRDefault="001A6BA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83 (25</w:t>
            </w:r>
            <w:r w:rsidR="00C07BB3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96 (26.8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0 (9.6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1 (9.3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1 (8.7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 (1.4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 (0.9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 (0.3)</w:t>
            </w:r>
          </w:p>
        </w:tc>
      </w:tr>
      <w:tr w:rsidR="00C07BB3" w:rsidRPr="006D37A1" w:rsidTr="006D37A1">
        <w:tc>
          <w:tcPr>
            <w:tcW w:w="2828" w:type="dxa"/>
            <w:vMerge w:val="restart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Most common tumors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7 (22.5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94 (28.2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96 (26.8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olorrectal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7 (22.5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9 (14.7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72 (20.1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Breast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5 (7.2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8 (8.4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0 (8.4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Pancreatic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9 (9.1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5 (7.5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0 (5.6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Bladder</w:t>
            </w:r>
          </w:p>
        </w:tc>
        <w:tc>
          <w:tcPr>
            <w:tcW w:w="2829" w:type="dxa"/>
          </w:tcPr>
          <w:p w:rsidR="00C07BB3" w:rsidRPr="006D37A1" w:rsidRDefault="00F801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4 (6.7)</w:t>
            </w:r>
          </w:p>
        </w:tc>
        <w:tc>
          <w:tcPr>
            <w:tcW w:w="2829" w:type="dxa"/>
          </w:tcPr>
          <w:p w:rsidR="00C07BB3" w:rsidRPr="006D37A1" w:rsidRDefault="00F801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5 (4.5)</w:t>
            </w:r>
          </w:p>
        </w:tc>
        <w:tc>
          <w:tcPr>
            <w:tcW w:w="2829" w:type="dxa"/>
          </w:tcPr>
          <w:p w:rsidR="00C07BB3" w:rsidRPr="006D37A1" w:rsidRDefault="00F801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8 (5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Stomach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3 (6.2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9 (5.7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3 (3.6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Ovarian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9 (4.3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6 (4.8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5 (4.2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entral Nervous System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0 (4.8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7 (2.1)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4 (3.9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Endometrial</w:t>
            </w:r>
          </w:p>
        </w:tc>
        <w:tc>
          <w:tcPr>
            <w:tcW w:w="2829" w:type="dxa"/>
          </w:tcPr>
          <w:p w:rsidR="00C07BB3" w:rsidRPr="006D37A1" w:rsidRDefault="00F801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2829" w:type="dxa"/>
          </w:tcPr>
          <w:p w:rsidR="00C07BB3" w:rsidRPr="006D37A1" w:rsidRDefault="00F801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0 (3)</w:t>
            </w:r>
          </w:p>
        </w:tc>
        <w:tc>
          <w:tcPr>
            <w:tcW w:w="2829" w:type="dxa"/>
          </w:tcPr>
          <w:p w:rsidR="00C07BB3" w:rsidRPr="006D37A1" w:rsidRDefault="00F801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4 (3.9)</w:t>
            </w:r>
          </w:p>
        </w:tc>
      </w:tr>
      <w:tr w:rsidR="00267055" w:rsidRPr="006D37A1" w:rsidTr="006D37A1">
        <w:tc>
          <w:tcPr>
            <w:tcW w:w="2828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TNM classification, stage IV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64 (78.5)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63 (79)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78 (77.7)</w:t>
            </w:r>
          </w:p>
        </w:tc>
      </w:tr>
      <w:tr w:rsidR="00267055" w:rsidRPr="006D37A1" w:rsidTr="006D37A1">
        <w:tc>
          <w:tcPr>
            <w:tcW w:w="2828" w:type="dxa"/>
            <w:vMerge w:val="restart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RECIST al PE diagnosis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Not evaluable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80 (38.3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62 (48.6)</w:t>
            </w:r>
          </w:p>
        </w:tc>
        <w:tc>
          <w:tcPr>
            <w:tcW w:w="2829" w:type="dxa"/>
          </w:tcPr>
          <w:p w:rsidR="00267055" w:rsidRPr="006D37A1" w:rsidRDefault="00EE1F36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76 (49.1</w:t>
            </w:r>
            <w:r w:rsidR="00FC6D8C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Progression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1 (29.2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9 (20.7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74 (20.7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Stable disease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8 (18.2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6 (13.8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0 (16.8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Partial response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6 (12.4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5 (10.5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3 (9.2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omplete response/NED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 (1.9)</w:t>
            </w:r>
          </w:p>
        </w:tc>
        <w:tc>
          <w:tcPr>
            <w:tcW w:w="2829" w:type="dxa"/>
          </w:tcPr>
          <w:p w:rsidR="00267055" w:rsidRPr="006D37A1" w:rsidRDefault="00EE1F36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1 (6.4</w:t>
            </w:r>
            <w:r w:rsidR="00FC6D8C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5 (4.2)</w:t>
            </w:r>
          </w:p>
        </w:tc>
      </w:tr>
      <w:tr w:rsidR="00267055" w:rsidRPr="006D37A1" w:rsidTr="006D37A1">
        <w:tc>
          <w:tcPr>
            <w:tcW w:w="2828" w:type="dxa"/>
            <w:vMerge w:val="restart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omorbidities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hronic cardiovascular disease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4 (11.5)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3 (9.9)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3 (9.2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OPD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8 (8.6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3 (9.9)</w:t>
            </w:r>
          </w:p>
        </w:tc>
        <w:tc>
          <w:tcPr>
            <w:tcW w:w="2829" w:type="dxa"/>
          </w:tcPr>
          <w:p w:rsidR="00267055" w:rsidRPr="006D37A1" w:rsidRDefault="001A6BA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8</w:t>
            </w:r>
            <w:r w:rsidR="00FC6D8C" w:rsidRPr="006D37A1">
              <w:rPr>
                <w:rFonts w:ascii="Arial" w:hAnsi="Arial" w:cs="Arial"/>
                <w:sz w:val="18"/>
                <w:szCs w:val="18"/>
              </w:rPr>
              <w:t xml:space="preserve"> (7.8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hronic kidney disease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0 (4.8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0 (3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4 (3.9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hronic liver disease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 (1.4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7 (2.1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 (0.8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Major surgery in the previous 3 months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8 (3.8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4 (7.2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8 (5)</w:t>
            </w:r>
          </w:p>
        </w:tc>
      </w:tr>
      <w:tr w:rsidR="00267055" w:rsidRPr="006D37A1" w:rsidTr="006D37A1">
        <w:tc>
          <w:tcPr>
            <w:tcW w:w="2828" w:type="dxa"/>
            <w:vMerge w:val="restart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Smoking status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Non-smoker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2 (15.3)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8 (20.4)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0 (16.8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Ex-smoker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 (1.9)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0 (3)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7 (4.7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Active smoker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71 (34)</w:t>
            </w:r>
          </w:p>
        </w:tc>
        <w:tc>
          <w:tcPr>
            <w:tcW w:w="2829" w:type="dxa"/>
          </w:tcPr>
          <w:p w:rsidR="00267055" w:rsidRPr="006D37A1" w:rsidRDefault="00900280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13 (34</w:t>
            </w:r>
            <w:r w:rsidR="00E547E2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28 (35.8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02 (48.8)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42 (42.6)</w:t>
            </w:r>
          </w:p>
        </w:tc>
        <w:tc>
          <w:tcPr>
            <w:tcW w:w="2829" w:type="dxa"/>
          </w:tcPr>
          <w:p w:rsidR="00267055" w:rsidRPr="006D37A1" w:rsidRDefault="00E547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53 (42.7)</w:t>
            </w:r>
          </w:p>
        </w:tc>
      </w:tr>
      <w:tr w:rsidR="00267055" w:rsidRPr="006D37A1" w:rsidTr="006D37A1">
        <w:tc>
          <w:tcPr>
            <w:tcW w:w="2828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Previous thrombosis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9 (13.9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5 (16.5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5 (15.4)</w:t>
            </w:r>
          </w:p>
        </w:tc>
      </w:tr>
      <w:tr w:rsidR="00267055" w:rsidRPr="006D37A1" w:rsidTr="006D37A1">
        <w:tc>
          <w:tcPr>
            <w:tcW w:w="2828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Anticoagulation therapy at diagnosis of PE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0 (14.4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9 (11.7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1 (11.5)</w:t>
            </w:r>
          </w:p>
        </w:tc>
      </w:tr>
      <w:tr w:rsidR="00267055" w:rsidRPr="006D37A1" w:rsidTr="006D37A1">
        <w:tc>
          <w:tcPr>
            <w:tcW w:w="2828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Anti-aggregation therapy at diagnosis of PE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1 (10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8 (8.4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2 (6.1)</w:t>
            </w:r>
          </w:p>
        </w:tc>
      </w:tr>
      <w:tr w:rsidR="00267055" w:rsidRPr="006D37A1" w:rsidTr="006D37A1">
        <w:tc>
          <w:tcPr>
            <w:tcW w:w="2828" w:type="dxa"/>
            <w:vMerge w:val="restart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PE diagnosis technique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Angio-CT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8 (23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13 (33.9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40 (39.1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Ventilation/perfusion scintigraphy</w:t>
            </w:r>
          </w:p>
        </w:tc>
        <w:tc>
          <w:tcPr>
            <w:tcW w:w="2829" w:type="dxa"/>
          </w:tcPr>
          <w:p w:rsidR="00267055" w:rsidRPr="006D37A1" w:rsidRDefault="00900280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</w:t>
            </w:r>
            <w:r w:rsidR="00FC6D8C" w:rsidRPr="006D37A1"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="00F801E2" w:rsidRPr="006D37A1">
              <w:rPr>
                <w:rFonts w:ascii="Arial" w:hAnsi="Arial" w:cs="Arial"/>
                <w:sz w:val="18"/>
                <w:szCs w:val="18"/>
              </w:rPr>
              <w:t>.4</w:t>
            </w:r>
            <w:r w:rsidR="00FC6D8C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267055" w:rsidRPr="006D37A1" w:rsidRDefault="00900280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9</w:t>
            </w:r>
            <w:r w:rsidR="00F801E2" w:rsidRPr="006D37A1">
              <w:rPr>
                <w:rFonts w:ascii="Arial" w:hAnsi="Arial" w:cs="Arial"/>
                <w:sz w:val="18"/>
                <w:szCs w:val="18"/>
              </w:rPr>
              <w:t xml:space="preserve"> (2.7</w:t>
            </w:r>
            <w:r w:rsidR="00FC6D8C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267055" w:rsidRPr="006D37A1" w:rsidRDefault="00900280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</w:t>
            </w:r>
            <w:r w:rsidR="00FC6D8C" w:rsidRPr="006D37A1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F801E2" w:rsidRPr="006D37A1">
              <w:rPr>
                <w:rFonts w:ascii="Arial" w:hAnsi="Arial" w:cs="Arial"/>
                <w:sz w:val="18"/>
                <w:szCs w:val="18"/>
              </w:rPr>
              <w:t>7</w:t>
            </w:r>
            <w:r w:rsidR="00FC6D8C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T for response assessment</w:t>
            </w:r>
          </w:p>
        </w:tc>
        <w:tc>
          <w:tcPr>
            <w:tcW w:w="2829" w:type="dxa"/>
          </w:tcPr>
          <w:p w:rsidR="00267055" w:rsidRPr="006D37A1" w:rsidRDefault="00900280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24</w:t>
            </w:r>
            <w:r w:rsidR="00F801E2" w:rsidRPr="006D37A1">
              <w:rPr>
                <w:rFonts w:ascii="Arial" w:hAnsi="Arial" w:cs="Arial"/>
                <w:sz w:val="18"/>
                <w:szCs w:val="18"/>
              </w:rPr>
              <w:t xml:space="preserve"> (59.3</w:t>
            </w:r>
            <w:r w:rsidR="00FC6D8C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267055" w:rsidRPr="006D37A1" w:rsidRDefault="00900280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56</w:t>
            </w:r>
            <w:r w:rsidR="00F801E2" w:rsidRPr="006D37A1">
              <w:rPr>
                <w:rFonts w:ascii="Arial" w:hAnsi="Arial" w:cs="Arial"/>
                <w:sz w:val="18"/>
                <w:szCs w:val="18"/>
              </w:rPr>
              <w:t xml:space="preserve"> (46.8</w:t>
            </w:r>
            <w:r w:rsidR="00FC6D8C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267055" w:rsidRPr="006D37A1" w:rsidRDefault="00900280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57</w:t>
            </w:r>
            <w:r w:rsidR="00F801E2" w:rsidRPr="006D37A1">
              <w:rPr>
                <w:rFonts w:ascii="Arial" w:hAnsi="Arial" w:cs="Arial"/>
                <w:sz w:val="18"/>
                <w:szCs w:val="18"/>
              </w:rPr>
              <w:t xml:space="preserve"> (43.9</w:t>
            </w:r>
            <w:r w:rsidR="00FC6D8C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T for other reasons</w:t>
            </w:r>
          </w:p>
        </w:tc>
        <w:tc>
          <w:tcPr>
            <w:tcW w:w="2829" w:type="dxa"/>
          </w:tcPr>
          <w:p w:rsidR="00267055" w:rsidRPr="006D37A1" w:rsidRDefault="00900280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4</w:t>
            </w:r>
            <w:r w:rsidR="00F801E2" w:rsidRPr="006D37A1">
              <w:rPr>
                <w:rFonts w:ascii="Arial" w:hAnsi="Arial" w:cs="Arial"/>
                <w:sz w:val="18"/>
                <w:szCs w:val="18"/>
              </w:rPr>
              <w:t xml:space="preserve"> (16.3</w:t>
            </w:r>
            <w:r w:rsidR="00FC6D8C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267055" w:rsidRPr="006D37A1" w:rsidRDefault="00F801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5</w:t>
            </w:r>
            <w:r w:rsidR="00FC6D8C" w:rsidRPr="006D37A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D37A1">
              <w:rPr>
                <w:rFonts w:ascii="Arial" w:hAnsi="Arial" w:cs="Arial"/>
                <w:sz w:val="18"/>
                <w:szCs w:val="18"/>
              </w:rPr>
              <w:t>16.6</w:t>
            </w:r>
            <w:r w:rsidR="00FC6D8C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267055" w:rsidRPr="006D37A1" w:rsidRDefault="00F801E2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5</w:t>
            </w:r>
            <w:r w:rsidR="00FC6D8C" w:rsidRPr="006D37A1">
              <w:rPr>
                <w:rFonts w:ascii="Arial" w:hAnsi="Arial" w:cs="Arial"/>
                <w:sz w:val="18"/>
                <w:szCs w:val="18"/>
              </w:rPr>
              <w:t xml:space="preserve"> (15.</w:t>
            </w:r>
            <w:r w:rsidRPr="006D37A1">
              <w:rPr>
                <w:rFonts w:ascii="Arial" w:hAnsi="Arial" w:cs="Arial"/>
                <w:sz w:val="18"/>
                <w:szCs w:val="18"/>
              </w:rPr>
              <w:t>3</w:t>
            </w:r>
            <w:r w:rsidR="00FC6D8C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67055" w:rsidRPr="006D37A1" w:rsidTr="006D37A1">
        <w:tc>
          <w:tcPr>
            <w:tcW w:w="2828" w:type="dxa"/>
            <w:vMerge w:val="restart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Type of care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Outpatient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95 (45.5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42 (42.6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14 (31.8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Inpatient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14 (54.5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91 (57.4)</w:t>
            </w:r>
          </w:p>
        </w:tc>
        <w:tc>
          <w:tcPr>
            <w:tcW w:w="2829" w:type="dxa"/>
          </w:tcPr>
          <w:p w:rsidR="00267055" w:rsidRPr="006D37A1" w:rsidRDefault="00FC6D8C" w:rsidP="006D37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44 (68.2)</w:t>
            </w:r>
          </w:p>
        </w:tc>
      </w:tr>
    </w:tbl>
    <w:p w:rsidR="00267055" w:rsidRPr="00742AFF" w:rsidRDefault="00267055" w:rsidP="00267055">
      <w:pPr>
        <w:jc w:val="center"/>
        <w:rPr>
          <w:i/>
          <w:lang w:val="en-US"/>
        </w:rPr>
      </w:pPr>
      <w:r w:rsidRPr="00742AFF">
        <w:rPr>
          <w:i/>
          <w:lang w:val="en-US"/>
        </w:rPr>
        <w:t>Abbreviations: COPD, Chronic Obstructive Pulmonary Disease; CT, computed tomography ECOG-PS, Eastern Cooperative Oncology Group; NED, No Evidence of Disease; PE, Pulmonary Embolism; RECIST, Response Evaluation Criteria In Solid Tumors.</w:t>
      </w:r>
    </w:p>
    <w:p w:rsidR="00267055" w:rsidRPr="00742AFF" w:rsidRDefault="00267055" w:rsidP="00267055">
      <w:pPr>
        <w:jc w:val="center"/>
        <w:rPr>
          <w:i/>
          <w:lang w:val="en-US"/>
        </w:rPr>
      </w:pPr>
    </w:p>
    <w:p w:rsidR="006D37A1" w:rsidRDefault="006D37A1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267055" w:rsidRPr="00742AFF" w:rsidRDefault="00742AFF" w:rsidP="00267055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Annex table 1C</w:t>
      </w:r>
      <w:r w:rsidR="00267055" w:rsidRPr="00742AFF">
        <w:rPr>
          <w:b/>
          <w:lang w:val="en-US"/>
        </w:rPr>
        <w:t xml:space="preserve">. </w:t>
      </w:r>
      <w:r w:rsidRPr="00742AFF">
        <w:rPr>
          <w:b/>
          <w:lang w:val="en-US"/>
        </w:rPr>
        <w:t xml:space="preserve">Baseline characteristics of the sample stratified by </w:t>
      </w:r>
      <w:r>
        <w:rPr>
          <w:b/>
          <w:lang w:val="en-US"/>
        </w:rPr>
        <w:t>presentation</w:t>
      </w:r>
    </w:p>
    <w:tbl>
      <w:tblPr>
        <w:tblStyle w:val="Cuadrculadetablaclara"/>
        <w:tblW w:w="0" w:type="auto"/>
        <w:tblLook w:val="04A0" w:firstRow="1" w:lastRow="0" w:firstColumn="1" w:lastColumn="0" w:noHBand="0" w:noVBand="1"/>
      </w:tblPr>
      <w:tblGrid>
        <w:gridCol w:w="1844"/>
        <w:gridCol w:w="2130"/>
        <w:gridCol w:w="1575"/>
        <w:gridCol w:w="1753"/>
        <w:gridCol w:w="1760"/>
      </w:tblGrid>
      <w:tr w:rsidR="00267055" w:rsidRPr="006D37A1" w:rsidTr="006D37A1">
        <w:tc>
          <w:tcPr>
            <w:tcW w:w="2828" w:type="dxa"/>
          </w:tcPr>
          <w:p w:rsidR="00267055" w:rsidRPr="006D37A1" w:rsidRDefault="00267055" w:rsidP="00742AF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29" w:type="dxa"/>
          </w:tcPr>
          <w:p w:rsidR="00267055" w:rsidRPr="006D37A1" w:rsidRDefault="00267055" w:rsidP="00742AF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29" w:type="dxa"/>
          </w:tcPr>
          <w:p w:rsidR="00742AFF" w:rsidRPr="006D37A1" w:rsidRDefault="00267055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Suspected</w:t>
            </w:r>
            <w:r w:rsidR="00FC7FAA" w:rsidRPr="006D37A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267055" w:rsidRPr="006D37A1" w:rsidRDefault="00FC7FAA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(n = 319)</w:t>
            </w:r>
          </w:p>
        </w:tc>
        <w:tc>
          <w:tcPr>
            <w:tcW w:w="2829" w:type="dxa"/>
          </w:tcPr>
          <w:p w:rsidR="00742AFF" w:rsidRPr="006D37A1" w:rsidRDefault="00267055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Unsuspected, symptomatic</w:t>
            </w:r>
            <w:r w:rsidR="00FC7FAA" w:rsidRPr="006D37A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267055" w:rsidRPr="006D37A1" w:rsidRDefault="00FC7FAA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(n = 144)</w:t>
            </w:r>
          </w:p>
        </w:tc>
        <w:tc>
          <w:tcPr>
            <w:tcW w:w="2829" w:type="dxa"/>
          </w:tcPr>
          <w:p w:rsidR="00742AFF" w:rsidRPr="006D37A1" w:rsidRDefault="00267055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Unsuspected, asymptomatic</w:t>
            </w:r>
            <w:r w:rsidR="00FC7FAA" w:rsidRPr="006D37A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267055" w:rsidRPr="006D37A1" w:rsidRDefault="00FC7FAA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(n = 437)</w:t>
            </w:r>
          </w:p>
        </w:tc>
      </w:tr>
      <w:tr w:rsidR="00267055" w:rsidRPr="006D37A1" w:rsidTr="006D37A1">
        <w:tc>
          <w:tcPr>
            <w:tcW w:w="2828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Sex, male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FC7FAA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 xml:space="preserve">170 (53.3) </w:t>
            </w:r>
          </w:p>
        </w:tc>
        <w:tc>
          <w:tcPr>
            <w:tcW w:w="2829" w:type="dxa"/>
          </w:tcPr>
          <w:p w:rsidR="00267055" w:rsidRPr="006D37A1" w:rsidRDefault="00FC7FAA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88 (61.1)</w:t>
            </w:r>
          </w:p>
        </w:tc>
        <w:tc>
          <w:tcPr>
            <w:tcW w:w="2829" w:type="dxa"/>
          </w:tcPr>
          <w:p w:rsidR="00267055" w:rsidRPr="006D37A1" w:rsidRDefault="00FC7FAA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59 (59.3)</w:t>
            </w:r>
          </w:p>
        </w:tc>
      </w:tr>
      <w:tr w:rsidR="00267055" w:rsidRPr="006D37A1" w:rsidTr="006D37A1">
        <w:tc>
          <w:tcPr>
            <w:tcW w:w="2828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Age, median (range)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C84C1F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5</w:t>
            </w:r>
            <w:r w:rsidR="001250B5" w:rsidRPr="006D37A1">
              <w:rPr>
                <w:rFonts w:ascii="Arial" w:hAnsi="Arial" w:cs="Arial"/>
                <w:sz w:val="18"/>
                <w:szCs w:val="18"/>
              </w:rPr>
              <w:t xml:space="preserve"> (21-92)</w:t>
            </w:r>
          </w:p>
        </w:tc>
        <w:tc>
          <w:tcPr>
            <w:tcW w:w="2829" w:type="dxa"/>
          </w:tcPr>
          <w:p w:rsidR="00267055" w:rsidRPr="006D37A1" w:rsidRDefault="00C84C1F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 xml:space="preserve">67 </w:t>
            </w:r>
            <w:r w:rsidR="001250B5" w:rsidRPr="006D37A1">
              <w:rPr>
                <w:rFonts w:ascii="Arial" w:hAnsi="Arial" w:cs="Arial"/>
                <w:sz w:val="18"/>
                <w:szCs w:val="18"/>
              </w:rPr>
              <w:t>(38-93)</w:t>
            </w:r>
          </w:p>
        </w:tc>
        <w:tc>
          <w:tcPr>
            <w:tcW w:w="2829" w:type="dxa"/>
          </w:tcPr>
          <w:p w:rsidR="00267055" w:rsidRPr="006D37A1" w:rsidRDefault="00C84C1F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 xml:space="preserve">67 </w:t>
            </w:r>
            <w:r w:rsidR="001250B5" w:rsidRPr="006D37A1">
              <w:rPr>
                <w:rFonts w:ascii="Arial" w:hAnsi="Arial" w:cs="Arial"/>
                <w:sz w:val="18"/>
                <w:szCs w:val="18"/>
              </w:rPr>
              <w:t>(25-94)</w:t>
            </w:r>
          </w:p>
        </w:tc>
      </w:tr>
      <w:tr w:rsidR="00C07BB3" w:rsidRPr="006D37A1" w:rsidTr="006D37A1">
        <w:tc>
          <w:tcPr>
            <w:tcW w:w="2828" w:type="dxa"/>
            <w:vMerge w:val="restart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ECOG-PS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3 (10.3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3 (9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90 (20.6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33 (41.7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76 (52.8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37 (54.2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99 (31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2 (29.2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88 (20.1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9 (15.4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2 (8.3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1 (4.8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 (1.6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 (0.7)</w:t>
            </w:r>
          </w:p>
        </w:tc>
        <w:tc>
          <w:tcPr>
            <w:tcW w:w="2829" w:type="dxa"/>
          </w:tcPr>
          <w:p w:rsidR="00C07BB3" w:rsidRPr="006D37A1" w:rsidRDefault="00AC0FF2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 (0.3</w:t>
            </w:r>
            <w:r w:rsidR="00C07BB3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07BB3" w:rsidRPr="006D37A1" w:rsidTr="006D37A1">
        <w:tc>
          <w:tcPr>
            <w:tcW w:w="2828" w:type="dxa"/>
            <w:vMerge w:val="restart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Most common tumors</w:t>
            </w: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Lung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01 (31.7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2 (36.1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84 (19.2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olorrectal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3 (13.5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0 (13.9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05 (24.1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Breast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2 (10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0 (6.9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1 (7.1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Pancreatic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3 (7.2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0 (6.9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1 (7.1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Bladder</w:t>
            </w:r>
          </w:p>
        </w:tc>
        <w:tc>
          <w:tcPr>
            <w:tcW w:w="2829" w:type="dxa"/>
          </w:tcPr>
          <w:p w:rsidR="00C07BB3" w:rsidRPr="006D37A1" w:rsidRDefault="003E0C0E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0 (3.1)</w:t>
            </w:r>
          </w:p>
        </w:tc>
        <w:tc>
          <w:tcPr>
            <w:tcW w:w="2829" w:type="dxa"/>
          </w:tcPr>
          <w:p w:rsidR="00C07BB3" w:rsidRPr="006D37A1" w:rsidRDefault="003E0C0E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9 (6.3)</w:t>
            </w:r>
          </w:p>
        </w:tc>
        <w:tc>
          <w:tcPr>
            <w:tcW w:w="2829" w:type="dxa"/>
          </w:tcPr>
          <w:p w:rsidR="00C07BB3" w:rsidRPr="006D37A1" w:rsidRDefault="003E0C0E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8 (6.4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Stomach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 (1.6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 (3.5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5 (8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Ovarian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3 (4.1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 (3.5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2 (5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entral Nervous System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4 (7.5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 (2.1)</w:t>
            </w:r>
          </w:p>
        </w:tc>
        <w:tc>
          <w:tcPr>
            <w:tcW w:w="2829" w:type="dxa"/>
          </w:tcPr>
          <w:p w:rsidR="00C07BB3" w:rsidRPr="006D37A1" w:rsidRDefault="00C07BB3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 (0.9)</w:t>
            </w:r>
          </w:p>
        </w:tc>
      </w:tr>
      <w:tr w:rsidR="00C07BB3" w:rsidRPr="006D37A1" w:rsidTr="006D37A1">
        <w:tc>
          <w:tcPr>
            <w:tcW w:w="2828" w:type="dxa"/>
            <w:vMerge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C07BB3" w:rsidRPr="006D37A1" w:rsidRDefault="00C07BB3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Endometrial</w:t>
            </w:r>
          </w:p>
        </w:tc>
        <w:tc>
          <w:tcPr>
            <w:tcW w:w="2829" w:type="dxa"/>
          </w:tcPr>
          <w:p w:rsidR="00C07BB3" w:rsidRPr="006D37A1" w:rsidRDefault="003E0C0E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 (1.9)</w:t>
            </w:r>
          </w:p>
        </w:tc>
        <w:tc>
          <w:tcPr>
            <w:tcW w:w="2829" w:type="dxa"/>
          </w:tcPr>
          <w:p w:rsidR="00C07BB3" w:rsidRPr="006D37A1" w:rsidRDefault="003E0C0E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 (3.5)</w:t>
            </w:r>
          </w:p>
        </w:tc>
        <w:tc>
          <w:tcPr>
            <w:tcW w:w="2829" w:type="dxa"/>
          </w:tcPr>
          <w:p w:rsidR="00C07BB3" w:rsidRPr="006D37A1" w:rsidRDefault="003E0C0E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4 (3.2)</w:t>
            </w:r>
          </w:p>
        </w:tc>
      </w:tr>
      <w:tr w:rsidR="00267055" w:rsidRPr="006D37A1" w:rsidTr="006D37A1">
        <w:tc>
          <w:tcPr>
            <w:tcW w:w="2828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TNM classification, stage IV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FC7FAA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36 (74)</w:t>
            </w:r>
          </w:p>
        </w:tc>
        <w:tc>
          <w:tcPr>
            <w:tcW w:w="2829" w:type="dxa"/>
          </w:tcPr>
          <w:p w:rsidR="00267055" w:rsidRPr="006D37A1" w:rsidRDefault="00FC7FAA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17 (81.3)</w:t>
            </w:r>
          </w:p>
        </w:tc>
        <w:tc>
          <w:tcPr>
            <w:tcW w:w="2829" w:type="dxa"/>
          </w:tcPr>
          <w:p w:rsidR="00267055" w:rsidRPr="006D37A1" w:rsidRDefault="00FC7FAA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52 (80.5)</w:t>
            </w:r>
          </w:p>
        </w:tc>
      </w:tr>
      <w:tr w:rsidR="00267055" w:rsidRPr="006D37A1" w:rsidTr="006D37A1">
        <w:tc>
          <w:tcPr>
            <w:tcW w:w="2828" w:type="dxa"/>
            <w:vMerge w:val="restart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RECIST al PE diagnosis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Not evaluable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58 (80.9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9 (41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01 (23.1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Progression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8 (11.9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4 (30.6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22 (27.9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Stable disease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8 (5.6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3 (16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03 (23.6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Partial response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 (1.3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4 (9.7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76 (17.4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omplete response/NED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 (0.3)</w:t>
            </w:r>
          </w:p>
        </w:tc>
        <w:tc>
          <w:tcPr>
            <w:tcW w:w="2829" w:type="dxa"/>
          </w:tcPr>
          <w:p w:rsidR="00267055" w:rsidRPr="006D37A1" w:rsidRDefault="00AC0FF2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 (2.7</w:t>
            </w:r>
            <w:r w:rsidR="00EA0C4B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5 (8)</w:t>
            </w:r>
          </w:p>
        </w:tc>
      </w:tr>
      <w:tr w:rsidR="00267055" w:rsidRPr="006D37A1" w:rsidTr="006D37A1">
        <w:tc>
          <w:tcPr>
            <w:tcW w:w="2828" w:type="dxa"/>
            <w:vMerge w:val="restart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omorbidities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hronic cardiovascular disease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6 (8.2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0 (13.9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4 (2.2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OPD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2 (10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2 (8.3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5 (8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hronic kidney disease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7 (2.2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9 (6.3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8 (4.1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hronic liver disease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 (1.3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 (1.4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7 (1.6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D37A1">
              <w:rPr>
                <w:rFonts w:ascii="Arial" w:hAnsi="Arial" w:cs="Arial"/>
                <w:sz w:val="18"/>
                <w:szCs w:val="18"/>
                <w:lang w:val="en-US"/>
              </w:rPr>
              <w:t>Major surgery in the previous 3 months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8 (5.6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6 (4.2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6 (5.9)</w:t>
            </w:r>
          </w:p>
        </w:tc>
      </w:tr>
      <w:tr w:rsidR="00267055" w:rsidRPr="006D37A1" w:rsidTr="006D37A1">
        <w:tc>
          <w:tcPr>
            <w:tcW w:w="2828" w:type="dxa"/>
            <w:vMerge w:val="restart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Smoking status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Non-smoker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1 (16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8 (26.4)</w:t>
            </w:r>
          </w:p>
        </w:tc>
        <w:tc>
          <w:tcPr>
            <w:tcW w:w="2829" w:type="dxa"/>
          </w:tcPr>
          <w:p w:rsidR="00267055" w:rsidRPr="006D37A1" w:rsidRDefault="005A3FDA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71 (16.3</w:t>
            </w:r>
            <w:r w:rsidR="00EA0C4B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Ex-smoker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7 (2.2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 (3.5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9 (4.3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Active smoker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18 (37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1 (35.4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43 (32.7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43 (44.8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0 (34.7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04 (46.7)</w:t>
            </w:r>
          </w:p>
        </w:tc>
      </w:tr>
      <w:tr w:rsidR="00267055" w:rsidRPr="006D37A1" w:rsidTr="006D37A1">
        <w:tc>
          <w:tcPr>
            <w:tcW w:w="2828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Previous thrombosis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47 (14.7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7 (11.8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75 (17.2)</w:t>
            </w:r>
          </w:p>
        </w:tc>
      </w:tr>
      <w:tr w:rsidR="00267055" w:rsidRPr="006D37A1" w:rsidTr="006D37A1">
        <w:tc>
          <w:tcPr>
            <w:tcW w:w="2828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D37A1">
              <w:rPr>
                <w:rFonts w:ascii="Arial" w:hAnsi="Arial" w:cs="Arial"/>
                <w:sz w:val="18"/>
                <w:szCs w:val="18"/>
                <w:lang w:val="en-US"/>
              </w:rPr>
              <w:t>Anticoagulation therapy at diagnosis of PE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9 (12.2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5 (10.4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6 (12.8)</w:t>
            </w:r>
          </w:p>
        </w:tc>
      </w:tr>
      <w:tr w:rsidR="00267055" w:rsidRPr="006D37A1" w:rsidTr="006D37A1">
        <w:tc>
          <w:tcPr>
            <w:tcW w:w="2828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D37A1">
              <w:rPr>
                <w:rFonts w:ascii="Arial" w:hAnsi="Arial" w:cs="Arial"/>
                <w:sz w:val="18"/>
                <w:szCs w:val="18"/>
                <w:lang w:val="en-US"/>
              </w:rPr>
              <w:t>Anti-aggregation therapy at diagnosis of PE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8 (5.6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8 (12.5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5 (8)</w:t>
            </w:r>
          </w:p>
        </w:tc>
      </w:tr>
      <w:tr w:rsidR="00267055" w:rsidRPr="006D37A1" w:rsidTr="006D37A1">
        <w:tc>
          <w:tcPr>
            <w:tcW w:w="2828" w:type="dxa"/>
            <w:vMerge w:val="restart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PE diagnosis technique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Angio-CT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93 (91.9)</w:t>
            </w:r>
          </w:p>
        </w:tc>
        <w:tc>
          <w:tcPr>
            <w:tcW w:w="2829" w:type="dxa"/>
          </w:tcPr>
          <w:p w:rsidR="00267055" w:rsidRPr="006D37A1" w:rsidRDefault="005A3FDA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8 (</w:t>
            </w:r>
            <w:r w:rsidR="00191EAE" w:rsidRPr="006D37A1">
              <w:rPr>
                <w:rFonts w:ascii="Arial" w:hAnsi="Arial" w:cs="Arial"/>
                <w:sz w:val="18"/>
                <w:szCs w:val="18"/>
              </w:rPr>
              <w:t>5.5</w:t>
            </w:r>
            <w:r w:rsidR="00EA0C4B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267055" w:rsidRPr="006D37A1" w:rsidRDefault="005A3FDA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Ventilation/perfusion scintigraphy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8</w:t>
            </w:r>
            <w:r w:rsidR="001250B5" w:rsidRPr="006D37A1">
              <w:rPr>
                <w:rFonts w:ascii="Arial" w:hAnsi="Arial" w:cs="Arial"/>
                <w:sz w:val="18"/>
                <w:szCs w:val="18"/>
              </w:rPr>
              <w:t xml:space="preserve"> (5.6</w:t>
            </w:r>
            <w:r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829" w:type="dxa"/>
          </w:tcPr>
          <w:p w:rsidR="00267055" w:rsidRPr="006D37A1" w:rsidRDefault="00EA0C4B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T for response assessment</w:t>
            </w:r>
          </w:p>
        </w:tc>
        <w:tc>
          <w:tcPr>
            <w:tcW w:w="2829" w:type="dxa"/>
          </w:tcPr>
          <w:p w:rsidR="00267055" w:rsidRPr="006D37A1" w:rsidRDefault="005A3FDA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0 (0</w:t>
            </w:r>
            <w:r w:rsidR="001250B5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267055" w:rsidRPr="006D37A1" w:rsidRDefault="005A3FDA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78 (</w:t>
            </w:r>
            <w:r w:rsidR="00191EAE" w:rsidRPr="006D37A1">
              <w:rPr>
                <w:rFonts w:ascii="Arial" w:hAnsi="Arial" w:cs="Arial"/>
                <w:sz w:val="18"/>
                <w:szCs w:val="18"/>
              </w:rPr>
              <w:t>54.2</w:t>
            </w:r>
            <w:r w:rsidR="001250B5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267055" w:rsidRPr="006D37A1" w:rsidRDefault="005A3FDA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59 (</w:t>
            </w:r>
            <w:r w:rsidR="00191EAE" w:rsidRPr="006D37A1">
              <w:rPr>
                <w:rFonts w:ascii="Arial" w:hAnsi="Arial" w:cs="Arial"/>
                <w:sz w:val="18"/>
                <w:szCs w:val="18"/>
              </w:rPr>
              <w:t>82.1</w:t>
            </w:r>
            <w:r w:rsidR="001250B5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CT for other reasons</w:t>
            </w:r>
          </w:p>
        </w:tc>
        <w:tc>
          <w:tcPr>
            <w:tcW w:w="2829" w:type="dxa"/>
          </w:tcPr>
          <w:p w:rsidR="00267055" w:rsidRPr="006D37A1" w:rsidRDefault="005A3FDA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8 (2.5</w:t>
            </w:r>
            <w:r w:rsidR="001250B5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267055" w:rsidRPr="006D37A1" w:rsidRDefault="005A3FDA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58 (</w:t>
            </w:r>
            <w:r w:rsidR="00191EAE" w:rsidRPr="006D37A1">
              <w:rPr>
                <w:rFonts w:ascii="Arial" w:hAnsi="Arial" w:cs="Arial"/>
                <w:sz w:val="18"/>
                <w:szCs w:val="18"/>
              </w:rPr>
              <w:t>40.3</w:t>
            </w:r>
            <w:r w:rsidR="001250B5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29" w:type="dxa"/>
          </w:tcPr>
          <w:p w:rsidR="00267055" w:rsidRPr="006D37A1" w:rsidRDefault="00191EAE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78</w:t>
            </w:r>
            <w:r w:rsidR="005A3FDA" w:rsidRPr="006D37A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D37A1">
              <w:rPr>
                <w:rFonts w:ascii="Arial" w:hAnsi="Arial" w:cs="Arial"/>
                <w:sz w:val="18"/>
                <w:szCs w:val="18"/>
              </w:rPr>
              <w:t>17.9</w:t>
            </w:r>
            <w:r w:rsidR="001250B5" w:rsidRPr="006D37A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67055" w:rsidRPr="006D37A1" w:rsidTr="006D37A1">
        <w:trPr>
          <w:trHeight w:val="98"/>
        </w:trPr>
        <w:tc>
          <w:tcPr>
            <w:tcW w:w="2828" w:type="dxa"/>
            <w:vMerge w:val="restart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Type of care</w:t>
            </w: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Outpatient</w:t>
            </w:r>
          </w:p>
        </w:tc>
        <w:tc>
          <w:tcPr>
            <w:tcW w:w="2829" w:type="dxa"/>
          </w:tcPr>
          <w:p w:rsidR="00267055" w:rsidRPr="006D37A1" w:rsidRDefault="001250B5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9 (12.2)</w:t>
            </w:r>
          </w:p>
        </w:tc>
        <w:tc>
          <w:tcPr>
            <w:tcW w:w="2829" w:type="dxa"/>
          </w:tcPr>
          <w:p w:rsidR="00267055" w:rsidRPr="006D37A1" w:rsidRDefault="001250B5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38 (26.4)</w:t>
            </w:r>
          </w:p>
        </w:tc>
        <w:tc>
          <w:tcPr>
            <w:tcW w:w="2829" w:type="dxa"/>
          </w:tcPr>
          <w:p w:rsidR="00267055" w:rsidRPr="006D37A1" w:rsidRDefault="001250B5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74 (62.7)</w:t>
            </w:r>
          </w:p>
        </w:tc>
      </w:tr>
      <w:tr w:rsidR="00267055" w:rsidRPr="006D37A1" w:rsidTr="006D37A1">
        <w:tc>
          <w:tcPr>
            <w:tcW w:w="2828" w:type="dxa"/>
            <w:vMerge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9" w:type="dxa"/>
          </w:tcPr>
          <w:p w:rsidR="00267055" w:rsidRPr="006D37A1" w:rsidRDefault="00267055" w:rsidP="006D37A1">
            <w:pPr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Inpatient</w:t>
            </w:r>
          </w:p>
        </w:tc>
        <w:tc>
          <w:tcPr>
            <w:tcW w:w="2829" w:type="dxa"/>
          </w:tcPr>
          <w:p w:rsidR="00267055" w:rsidRPr="006D37A1" w:rsidRDefault="001250B5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280 (87.8)</w:t>
            </w:r>
          </w:p>
        </w:tc>
        <w:tc>
          <w:tcPr>
            <w:tcW w:w="2829" w:type="dxa"/>
          </w:tcPr>
          <w:p w:rsidR="00267055" w:rsidRPr="006D37A1" w:rsidRDefault="001250B5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06 (73.6)</w:t>
            </w:r>
          </w:p>
        </w:tc>
        <w:tc>
          <w:tcPr>
            <w:tcW w:w="2829" w:type="dxa"/>
          </w:tcPr>
          <w:p w:rsidR="00267055" w:rsidRPr="006D37A1" w:rsidRDefault="001250B5" w:rsidP="00742A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37A1">
              <w:rPr>
                <w:rFonts w:ascii="Arial" w:hAnsi="Arial" w:cs="Arial"/>
                <w:sz w:val="18"/>
                <w:szCs w:val="18"/>
              </w:rPr>
              <w:t>163 (37.3)</w:t>
            </w:r>
          </w:p>
        </w:tc>
      </w:tr>
    </w:tbl>
    <w:p w:rsidR="00267055" w:rsidRPr="00742AFF" w:rsidRDefault="00267055" w:rsidP="00267055">
      <w:pPr>
        <w:jc w:val="center"/>
        <w:rPr>
          <w:i/>
          <w:lang w:val="en-US"/>
        </w:rPr>
      </w:pPr>
      <w:r w:rsidRPr="00742AFF">
        <w:rPr>
          <w:i/>
          <w:lang w:val="en-US"/>
        </w:rPr>
        <w:t>Abbreviations: COPD, Chronic Obstructive Pulmonary Disease; CT, computed tomography ECOG-PS, Eastern Cooperative Oncology Group; NED, No Evidence of Disease; PE, Pulmonary Embolism; RECIST, Response Evaluation Criteria In Solid Tumors.</w:t>
      </w:r>
    </w:p>
    <w:p w:rsidR="00267055" w:rsidRPr="00742AFF" w:rsidRDefault="00267055" w:rsidP="00267055">
      <w:pPr>
        <w:jc w:val="center"/>
        <w:rPr>
          <w:i/>
          <w:lang w:val="en-US"/>
        </w:rPr>
      </w:pPr>
    </w:p>
    <w:sectPr w:rsidR="00267055" w:rsidRPr="00742AFF" w:rsidSect="00742AFF">
      <w:pgSz w:w="11907" w:h="18144" w:code="9"/>
      <w:pgMar w:top="567" w:right="1701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0ED2" w:rsidRDefault="00A80ED2" w:rsidP="00182585">
      <w:pPr>
        <w:spacing w:after="0" w:line="240" w:lineRule="auto"/>
      </w:pPr>
      <w:r>
        <w:separator/>
      </w:r>
    </w:p>
  </w:endnote>
  <w:endnote w:type="continuationSeparator" w:id="0">
    <w:p w:rsidR="00A80ED2" w:rsidRDefault="00A80ED2" w:rsidP="00182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0ED2" w:rsidRDefault="00A80ED2" w:rsidP="00182585">
      <w:pPr>
        <w:spacing w:after="0" w:line="240" w:lineRule="auto"/>
      </w:pPr>
      <w:r>
        <w:separator/>
      </w:r>
    </w:p>
  </w:footnote>
  <w:footnote w:type="continuationSeparator" w:id="0">
    <w:p w:rsidR="00A80ED2" w:rsidRDefault="00A80ED2" w:rsidP="001825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585"/>
    <w:rsid w:val="0002398B"/>
    <w:rsid w:val="0011212E"/>
    <w:rsid w:val="001250B5"/>
    <w:rsid w:val="00182585"/>
    <w:rsid w:val="00191EAE"/>
    <w:rsid w:val="001A6BAC"/>
    <w:rsid w:val="00267055"/>
    <w:rsid w:val="003E0C0E"/>
    <w:rsid w:val="00510988"/>
    <w:rsid w:val="00581DFA"/>
    <w:rsid w:val="005A3FDA"/>
    <w:rsid w:val="005F1B25"/>
    <w:rsid w:val="006D37A1"/>
    <w:rsid w:val="00742AFF"/>
    <w:rsid w:val="00900280"/>
    <w:rsid w:val="0092703C"/>
    <w:rsid w:val="00A80ED2"/>
    <w:rsid w:val="00AC0FF2"/>
    <w:rsid w:val="00C07BB3"/>
    <w:rsid w:val="00C84C1F"/>
    <w:rsid w:val="00D77FBD"/>
    <w:rsid w:val="00E04D21"/>
    <w:rsid w:val="00E547E2"/>
    <w:rsid w:val="00EA0C4B"/>
    <w:rsid w:val="00EE1F36"/>
    <w:rsid w:val="00F801E2"/>
    <w:rsid w:val="00FA05DA"/>
    <w:rsid w:val="00FC6D8C"/>
    <w:rsid w:val="00FC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6D1042B-2E58-4421-918B-63E564C9F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82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aclara">
    <w:name w:val="Light List"/>
    <w:basedOn w:val="Tablanormal"/>
    <w:uiPriority w:val="61"/>
    <w:rsid w:val="0018258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ombreadomedio2">
    <w:name w:val="Medium Shading 2"/>
    <w:basedOn w:val="Tablanormal"/>
    <w:uiPriority w:val="64"/>
    <w:rsid w:val="0018258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1825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2585"/>
  </w:style>
  <w:style w:type="paragraph" w:styleId="Piedepgina">
    <w:name w:val="footer"/>
    <w:basedOn w:val="Normal"/>
    <w:link w:val="PiedepginaCar"/>
    <w:uiPriority w:val="99"/>
    <w:unhideWhenUsed/>
    <w:rsid w:val="001825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2585"/>
  </w:style>
  <w:style w:type="paragraph" w:styleId="Textodeglobo">
    <w:name w:val="Balloon Text"/>
    <w:basedOn w:val="Normal"/>
    <w:link w:val="TextodegloboCar"/>
    <w:uiPriority w:val="99"/>
    <w:semiHidden/>
    <w:unhideWhenUsed/>
    <w:rsid w:val="00FC6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6D8C"/>
    <w:rPr>
      <w:rFonts w:ascii="Tahoma" w:hAnsi="Tahoma" w:cs="Tahoma"/>
      <w:sz w:val="16"/>
      <w:szCs w:val="16"/>
    </w:rPr>
  </w:style>
  <w:style w:type="table" w:styleId="Cuadrculadetablaclara">
    <w:name w:val="Grid Table Light"/>
    <w:basedOn w:val="Tablanormal"/>
    <w:uiPriority w:val="40"/>
    <w:rsid w:val="006D37A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23</Words>
  <Characters>5632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ervicio Murciano de Salud</Company>
  <LinksUpToDate>false</LinksUpToDate>
  <CharactersWithSpaces>6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c83r</dc:creator>
  <cp:lastModifiedBy>Alberto Carmona Bayonas</cp:lastModifiedBy>
  <cp:revision>3</cp:revision>
  <cp:lastPrinted>2023-03-05T13:06:00Z</cp:lastPrinted>
  <dcterms:created xsi:type="dcterms:W3CDTF">2023-03-05T18:50:00Z</dcterms:created>
  <dcterms:modified xsi:type="dcterms:W3CDTF">2023-03-05T18:59:00Z</dcterms:modified>
</cp:coreProperties>
</file>